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12489" w14:textId="77777777" w:rsidR="00135DD2" w:rsidRDefault="00135DD2" w:rsidP="00135DD2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11644488" wp14:editId="3A21028F">
            <wp:extent cx="5731200" cy="3543300"/>
            <wp:effectExtent l="0" t="0" r="0" b="0"/>
            <wp:docPr id="6" name="image9.png" descr="A diagram of a number of peopl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.png" descr="A diagram of a number of people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4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D390BC" w14:textId="6A333AC0" w:rsidR="00135DD2" w:rsidRDefault="00135DD2" w:rsidP="00135DD2">
      <w:r>
        <w:rPr>
          <w:b/>
        </w:rPr>
        <w:t xml:space="preserve">Supplemental Figure 1. </w:t>
      </w:r>
      <w:r>
        <w:t xml:space="preserve">Supported domestic minimum stipends compared to Rentals.ca values. Boxes at left are Net Minimum Stipends minus a local assessment of rents from Rentals.ca </w:t>
      </w:r>
      <w:r>
        <w:t>[</w:t>
      </w:r>
      <w:hyperlink r:id="rId5">
        <w:r w:rsidRPr="00135DD2">
          <w:rPr>
            <w:color w:val="000000"/>
          </w:rPr>
          <w:t>1</w:t>
        </w:r>
        <w:r w:rsidRPr="00135DD2">
          <w:rPr>
            <w:color w:val="000000"/>
          </w:rPr>
          <w:t>3</w:t>
        </w:r>
      </w:hyperlink>
      <w:r>
        <w:t>]</w:t>
      </w:r>
      <w:r>
        <w:t>, while boxes at left subtract an additional $12k to account for food and other costs.</w:t>
      </w:r>
    </w:p>
    <w:p w14:paraId="6F629C25" w14:textId="77777777" w:rsidR="009E256C" w:rsidRDefault="009E256C"/>
    <w:sectPr w:rsidR="009E2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DD2"/>
    <w:rsid w:val="00135DD2"/>
    <w:rsid w:val="00505531"/>
    <w:rsid w:val="00894F86"/>
    <w:rsid w:val="009E256C"/>
    <w:rsid w:val="00B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59385"/>
  <w15:chartTrackingRefBased/>
  <w15:docId w15:val="{8BE79C91-25F0-4EE3-B32F-DCBF245B7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DD2"/>
    <w:pPr>
      <w:spacing w:after="0" w:line="276" w:lineRule="auto"/>
    </w:pPr>
    <w:rPr>
      <w:rFonts w:ascii="Arial" w:eastAsia="Arial" w:hAnsi="Arial" w:cs="Arial"/>
      <w:kern w:val="0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D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D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D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D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D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D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D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D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D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DD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D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DD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DD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DD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5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D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5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D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5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D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5DD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DD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DD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DD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xY498C/7DQ4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0</Characters>
  <Application>Microsoft Office Word</Application>
  <DocSecurity>0</DocSecurity>
  <Lines>4</Lines>
  <Paragraphs>1</Paragraphs>
  <ScaleCrop>false</ScaleCrop>
  <Company>University Of Victoria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Fraass</dc:creator>
  <cp:keywords/>
  <dc:description/>
  <cp:lastModifiedBy>Andy Fraass</cp:lastModifiedBy>
  <cp:revision>1</cp:revision>
  <dcterms:created xsi:type="dcterms:W3CDTF">2025-03-14T16:20:00Z</dcterms:created>
  <dcterms:modified xsi:type="dcterms:W3CDTF">2025-03-14T16:21:00Z</dcterms:modified>
</cp:coreProperties>
</file>